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870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8"/>
        <w:gridCol w:w="891"/>
        <w:gridCol w:w="1003"/>
        <w:gridCol w:w="757"/>
      </w:tblGrid>
      <w:tr w:rsidR="00C0349E" w:rsidRPr="00C0349E" w:rsidTr="00A02353">
        <w:trPr>
          <w:trHeight w:val="615"/>
          <w:jc w:val="center"/>
        </w:trPr>
        <w:tc>
          <w:tcPr>
            <w:tcW w:w="2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PO</w:t>
            </w:r>
            <w:proofErr w:type="spellEnd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P0 1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PO</w:t>
            </w:r>
            <w:proofErr w:type="spellEnd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P0 2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PO</w:t>
            </w:r>
            <w:proofErr w:type="spellEnd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P0 3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PO</w:t>
            </w:r>
            <w:proofErr w:type="spellEnd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P2 1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PO</w:t>
            </w:r>
            <w:proofErr w:type="spellEnd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P2 2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PO</w:t>
            </w:r>
            <w:proofErr w:type="spellEnd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P2 3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PO</w:t>
            </w:r>
            <w:proofErr w:type="spellEnd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P5 1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PO</w:t>
            </w:r>
            <w:proofErr w:type="spellEnd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P5 2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PO</w:t>
            </w:r>
            <w:proofErr w:type="spellEnd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P5 3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PO</w:t>
            </w:r>
            <w:proofErr w:type="spellEnd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P7 1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PO</w:t>
            </w:r>
            <w:proofErr w:type="spellEnd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P7 2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PO</w:t>
            </w:r>
            <w:proofErr w:type="spellEnd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P7 3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PO</w:t>
            </w:r>
            <w:proofErr w:type="spellEnd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P10 1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po</w:t>
            </w:r>
            <w:proofErr w:type="spellEnd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P10 2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po</w:t>
            </w:r>
            <w:proofErr w:type="spellEnd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P10 3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verage</w:t>
            </w:r>
            <w:proofErr w:type="spellEnd"/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Standard </w:t>
            </w:r>
            <w:proofErr w:type="spellStart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deviation</w:t>
            </w:r>
            <w:proofErr w:type="spellEnd"/>
          </w:p>
        </w:tc>
        <w:tc>
          <w:tcPr>
            <w:tcW w:w="2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034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%CV</w:t>
            </w:r>
            <w:proofErr w:type="spellEnd"/>
          </w:p>
        </w:tc>
      </w:tr>
      <w:tr w:rsidR="00C0349E" w:rsidRPr="00C0349E" w:rsidTr="00A02353">
        <w:trPr>
          <w:trHeight w:val="315"/>
          <w:jc w:val="center"/>
        </w:trPr>
        <w:tc>
          <w:tcPr>
            <w:tcW w:w="2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349E" w:rsidRPr="00A02353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A0235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RNA18S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1,2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0,2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1,1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0,7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8,1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8,6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9,7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9,7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9,7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0,3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8,7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8,2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9,0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0,3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9,9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9,7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,0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0,23</w:t>
            </w:r>
          </w:p>
        </w:tc>
      </w:tr>
      <w:tr w:rsidR="00C0349E" w:rsidRPr="00C0349E" w:rsidTr="00A02353">
        <w:trPr>
          <w:trHeight w:val="315"/>
          <w:jc w:val="center"/>
        </w:trPr>
        <w:tc>
          <w:tcPr>
            <w:tcW w:w="2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349E" w:rsidRPr="00A02353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A0235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ACTB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3,3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2,9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2,5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3,3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2,7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3,2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2,0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0,6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1,1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1,7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2,0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0,1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0,3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1,9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0,1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1,8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,1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5,31</w:t>
            </w:r>
          </w:p>
        </w:tc>
      </w:tr>
      <w:tr w:rsidR="00C0349E" w:rsidRPr="00C0349E" w:rsidTr="00A02353">
        <w:trPr>
          <w:trHeight w:val="315"/>
          <w:jc w:val="center"/>
        </w:trPr>
        <w:tc>
          <w:tcPr>
            <w:tcW w:w="2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349E" w:rsidRPr="00A02353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A0235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B2M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0,0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0,5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9,2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1,1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2,3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1,2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2,4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1,1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1,1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9,7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1,7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2,3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0,3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2,1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0,1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1,0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,0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4,84</w:t>
            </w:r>
          </w:p>
        </w:tc>
      </w:tr>
      <w:tr w:rsidR="00C0349E" w:rsidRPr="00C0349E" w:rsidTr="00A02353">
        <w:trPr>
          <w:trHeight w:val="315"/>
          <w:jc w:val="center"/>
        </w:trPr>
        <w:tc>
          <w:tcPr>
            <w:tcW w:w="2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349E" w:rsidRPr="00A02353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A0235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F1a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8,8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9,4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8,2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8,0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0,0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8,6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0,4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9,6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0,0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7,7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9,6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0,1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9,0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1,1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8,9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9,3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0,9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4,87</w:t>
            </w:r>
          </w:p>
        </w:tc>
      </w:tr>
      <w:tr w:rsidR="00C0349E" w:rsidRPr="00C0349E" w:rsidTr="00A02353">
        <w:trPr>
          <w:trHeight w:val="315"/>
          <w:jc w:val="center"/>
        </w:trPr>
        <w:tc>
          <w:tcPr>
            <w:tcW w:w="2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349E" w:rsidRPr="00A02353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A0235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GAPDH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9,4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0,3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0,5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9,1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9,8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8,5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9,5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8,5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8,6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8,5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9,7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9,3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8,5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0,5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8,3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9,3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0,7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,99</w:t>
            </w:r>
          </w:p>
        </w:tc>
      </w:tr>
      <w:tr w:rsidR="00C0349E" w:rsidRPr="00C0349E" w:rsidTr="00A02353">
        <w:trPr>
          <w:trHeight w:val="315"/>
          <w:jc w:val="center"/>
        </w:trPr>
        <w:tc>
          <w:tcPr>
            <w:tcW w:w="2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349E" w:rsidRPr="00A02353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A0235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GUSB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7,6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7,5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7,0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7,6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9,2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8,4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8,8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7,1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7,5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7,4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9,0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8,3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6,3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9,4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6,7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7,8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0,9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,38</w:t>
            </w:r>
          </w:p>
        </w:tc>
      </w:tr>
      <w:tr w:rsidR="00C0349E" w:rsidRPr="00C0349E" w:rsidTr="00A02353">
        <w:trPr>
          <w:trHeight w:val="315"/>
          <w:jc w:val="center"/>
        </w:trPr>
        <w:tc>
          <w:tcPr>
            <w:tcW w:w="2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349E" w:rsidRPr="00A02353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A0235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HPRT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5,8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6,2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5,5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4,7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6,6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6,1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6,6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5,5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6,2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4,4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6,3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6,4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4,7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6,6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4,7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5,8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0,8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,09</w:t>
            </w:r>
          </w:p>
        </w:tc>
      </w:tr>
      <w:tr w:rsidR="00C0349E" w:rsidRPr="00C0349E" w:rsidTr="00A02353">
        <w:trPr>
          <w:trHeight w:val="315"/>
          <w:jc w:val="center"/>
        </w:trPr>
        <w:tc>
          <w:tcPr>
            <w:tcW w:w="2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349E" w:rsidRPr="00A02353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A0235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PPIA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2,6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3,0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2,9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2,0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3,4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2,6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3,1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0,9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1,8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2,2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3,4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2,5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1,0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2,4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0,8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2,3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0,8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,82</w:t>
            </w:r>
          </w:p>
        </w:tc>
      </w:tr>
      <w:tr w:rsidR="00C0349E" w:rsidRPr="00C0349E" w:rsidTr="00A02353">
        <w:trPr>
          <w:trHeight w:val="315"/>
          <w:jc w:val="center"/>
        </w:trPr>
        <w:tc>
          <w:tcPr>
            <w:tcW w:w="2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349E" w:rsidRPr="00A02353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A0235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RPL13A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1,0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1,7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1,5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0,5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2,4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1,2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2,6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1,2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1,4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1,0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2,0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1,9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0,0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2,2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0,2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1,4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0,7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,60</w:t>
            </w:r>
          </w:p>
        </w:tc>
      </w:tr>
      <w:tr w:rsidR="00C0349E" w:rsidRPr="00C0349E" w:rsidTr="00A02353">
        <w:trPr>
          <w:trHeight w:val="315"/>
          <w:jc w:val="center"/>
        </w:trPr>
        <w:tc>
          <w:tcPr>
            <w:tcW w:w="2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349E" w:rsidRPr="00A02353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A0235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TBP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1,4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2,0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1,0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1,6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2,7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3,1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2,7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0,8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1,9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0,5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2,3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2,6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9,2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2,6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0,2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1,6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,1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,49</w:t>
            </w:r>
          </w:p>
        </w:tc>
      </w:tr>
      <w:tr w:rsidR="00C0349E" w:rsidRPr="00C0349E" w:rsidTr="00A02353">
        <w:trPr>
          <w:trHeight w:val="315"/>
          <w:jc w:val="center"/>
        </w:trPr>
        <w:tc>
          <w:tcPr>
            <w:tcW w:w="2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349E" w:rsidRPr="00A02353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A0235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UBC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4,2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3,9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3,0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4,3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4,3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3,3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6,0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3,7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5,0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2,4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3,8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4,1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3,4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5,5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4,0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4,1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0,9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,91</w:t>
            </w:r>
          </w:p>
        </w:tc>
      </w:tr>
      <w:tr w:rsidR="00C0349E" w:rsidRPr="00C0349E" w:rsidTr="00A02353">
        <w:trPr>
          <w:trHeight w:val="315"/>
          <w:jc w:val="center"/>
        </w:trPr>
        <w:tc>
          <w:tcPr>
            <w:tcW w:w="2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349E" w:rsidRPr="00A02353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A0235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YWHAZ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1,5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2,1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0,8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1,6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3,8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2,8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3,9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2,0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1,5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29,5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1,9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2,9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0,2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2,5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0,7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1,8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1,2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49E" w:rsidRPr="00C0349E" w:rsidRDefault="00C0349E" w:rsidP="00C03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0349E">
              <w:rPr>
                <w:rFonts w:ascii="Calibri" w:eastAsia="Times New Roman" w:hAnsi="Calibri" w:cs="Times New Roman"/>
                <w:color w:val="000000"/>
                <w:lang w:eastAsia="it-IT"/>
              </w:rPr>
              <w:t>3,87</w:t>
            </w:r>
          </w:p>
        </w:tc>
      </w:tr>
    </w:tbl>
    <w:p w:rsidR="00942789" w:rsidRDefault="00942789" w:rsidP="00B51E2D">
      <w:pPr>
        <w:ind w:right="-1417"/>
      </w:pPr>
    </w:p>
    <w:p w:rsidR="00B51E2D" w:rsidRPr="00B51E2D" w:rsidRDefault="00B51E2D" w:rsidP="00B51E2D">
      <w:pPr>
        <w:ind w:right="-30"/>
        <w:rPr>
          <w:lang w:val="en-US"/>
        </w:rPr>
      </w:pPr>
      <w:r w:rsidRPr="00B51E2D">
        <w:rPr>
          <w:b/>
          <w:bCs/>
          <w:lang w:val="en-US"/>
        </w:rPr>
        <w:t>Supplementary table 3.</w:t>
      </w:r>
      <w:r w:rsidRPr="00B51E2D">
        <w:rPr>
          <w:lang w:val="en-US"/>
        </w:rPr>
        <w:t xml:space="preserve"> Coefficient of variation o</w:t>
      </w:r>
      <w:r>
        <w:rPr>
          <w:lang w:val="en-US"/>
        </w:rPr>
        <w:t>f selected HKGs.</w:t>
      </w:r>
      <w:bookmarkStart w:id="0" w:name="_GoBack"/>
      <w:bookmarkEnd w:id="0"/>
    </w:p>
    <w:sectPr w:rsidR="00B51E2D" w:rsidRPr="00B51E2D" w:rsidSect="00461C3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6F14F4"/>
    <w:rsid w:val="00461C30"/>
    <w:rsid w:val="004C6609"/>
    <w:rsid w:val="006F14F4"/>
    <w:rsid w:val="00942789"/>
    <w:rsid w:val="00965051"/>
    <w:rsid w:val="00A02353"/>
    <w:rsid w:val="00AB0D88"/>
    <w:rsid w:val="00B51E2D"/>
    <w:rsid w:val="00C0349E"/>
    <w:rsid w:val="00DC29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0D8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6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lfactory</dc:creator>
  <cp:keywords/>
  <dc:description/>
  <cp:lastModifiedBy>francesco_rusconi</cp:lastModifiedBy>
  <cp:revision>5</cp:revision>
  <dcterms:created xsi:type="dcterms:W3CDTF">2021-03-12T10:20:00Z</dcterms:created>
  <dcterms:modified xsi:type="dcterms:W3CDTF">2021-10-11T10:18:00Z</dcterms:modified>
</cp:coreProperties>
</file>